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Table 2S.</w:t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 Overall prevalence of phenotypic antibiotic </w:t>
      </w:r>
      <w:r>
        <w:rPr/>
        <w:t xml:space="preserve">resistance </w:t>
      </w:r>
    </w:p>
    <w:tbl>
      <w:tblPr>
        <w:tblW w:w="14831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5"/>
        <w:gridCol w:w="826"/>
        <w:gridCol w:w="826"/>
        <w:gridCol w:w="916"/>
        <w:gridCol w:w="916"/>
        <w:gridCol w:w="916"/>
        <w:gridCol w:w="916"/>
        <w:gridCol w:w="827"/>
        <w:gridCol w:w="827"/>
        <w:gridCol w:w="827"/>
        <w:gridCol w:w="827"/>
        <w:gridCol w:w="827"/>
        <w:gridCol w:w="827"/>
        <w:gridCol w:w="827"/>
        <w:gridCol w:w="827"/>
        <w:gridCol w:w="827"/>
        <w:gridCol w:w="827"/>
      </w:tblGrid>
      <w:tr>
        <w:trPr>
          <w:trHeight w:val="1120" w:hRule="atLeast"/>
          <w:cantSplit w:val="true"/>
        </w:trPr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OXA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IPM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PEN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AMP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CFZ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FAM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GEN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AMK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NET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TOB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ERY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CLI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CHL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SXT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CIP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rPr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VAN</w:t>
            </w:r>
          </w:p>
        </w:tc>
      </w:tr>
      <w:tr>
        <w:trPr>
          <w:trHeight w:val="1074" w:hRule="atLeast"/>
        </w:trPr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Resistant strains (Percent)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 xml:space="preserve">0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(0%)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 xml:space="preserve">1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(4%)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 xml:space="preserve">24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(89%)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 xml:space="preserve">24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(89%)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 xml:space="preserve">24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(89%)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 xml:space="preserve">24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(89%)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 xml:space="preserve">1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(4%)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 xml:space="preserve">1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(4%)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 xml:space="preserve">1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(4%)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 xml:space="preserve">1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(4%)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 xml:space="preserve">1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(4%)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 xml:space="preserve">0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(0%)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 xml:space="preserve">0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(0%)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 xml:space="preserve">0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(0%)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 xml:space="preserve">1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(4%)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 xml:space="preserve">0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sz w:val="28"/>
                <w:szCs w:val="28"/>
                <w:lang w:val="en-US"/>
              </w:rPr>
              <w:t>(0%)</w:t>
            </w:r>
          </w:p>
        </w:tc>
      </w:tr>
    </w:tbl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sectPr>
          <w:type w:val="nextPage"/>
          <w:pgSz w:orient="landscape" w:w="16838" w:h="11906"/>
          <w:pgMar w:left="720" w:right="71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The average MAR value for the 27 strains was 0.24</w:t>
      </w:r>
      <w:bookmarkStart w:id="0" w:name="Adhesin_tandem_patterns_in_most_prevalen"/>
      <w:bookmarkStart w:id="1" w:name="bookmark0"/>
      <w:bookmarkStart w:id="2" w:name="bookmark1"/>
      <w:bookmarkStart w:id="3" w:name="bookmark2"/>
      <w:bookmarkEnd w:id="0"/>
      <w:bookmarkEnd w:id="1"/>
      <w:bookmarkEnd w:id="2"/>
      <w:bookmarkEnd w:id="3"/>
      <w:r>
        <w:rPr>
          <w:rFonts w:cs="Times New Roman" w:ascii="Times New Roman" w:hAnsi="Times New Roman"/>
          <w:sz w:val="28"/>
          <w:szCs w:val="28"/>
          <w:lang w:val="en-US"/>
        </w:rPr>
        <w:t>. Legend: oxacillin (OXA); imipenem (IPM); penicillin (PEN); AMP (ampicillin); cefazolin (CFZ); cefamandole (FAM); gentamicin (GEN); amikacin (AMK); netilmicin (NET); tobramycin (TOB); erythromycin (ERY); clindamycin (CLI); chloramphenicol (CHL); trimethoprim-sulfamethoxazole (SXT); ciprofloxacin (CIP); vancomycin (VAN)</w:t>
      </w:r>
      <w:bookmarkStart w:id="4" w:name="_GoBack"/>
      <w:bookmarkEnd w:id="4"/>
    </w:p>
    <w:p>
      <w:pPr>
        <w:pStyle w:val="Normal"/>
        <w:spacing w:before="0" w:after="20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30T08:27:00Z</dcterms:created>
  <dc:creator>Montanaro</dc:creator>
  <dc:description/>
  <cp:keywords/>
  <dc:language>en-US</dc:language>
  <cp:lastModifiedBy>Montanaro</cp:lastModifiedBy>
  <dcterms:modified xsi:type="dcterms:W3CDTF">2016-01-30T08:28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StageName">
    <vt:lpwstr>Author's Proof</vt:lpwstr>
  </property>
  <property fmtid="{D5CDD505-2E9C-101B-9397-08002B2CF9AE}" pid="6" name="TitleName">
    <vt:lpwstr>Table 2.doc</vt:lpwstr>
  </property>
</Properties>
</file>